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D20F8" w14:textId="48FF5EA9" w:rsidR="0005366D" w:rsidRPr="00D8565C" w:rsidRDefault="0005366D">
      <w:pPr>
        <w:rPr>
          <w:rFonts w:ascii="Times New Roman" w:hAnsi="Times New Roman" w:cs="Times New Roman"/>
        </w:rPr>
      </w:pPr>
      <w:r w:rsidRPr="00D8565C">
        <w:rPr>
          <w:rFonts w:ascii="Times New Roman" w:hAnsi="Times New Roman" w:cs="Times New Roman"/>
        </w:rPr>
        <w:t xml:space="preserve">Supplementary Table 1 </w:t>
      </w:r>
      <w:r w:rsidR="00B07638" w:rsidRPr="00D8565C">
        <w:rPr>
          <w:rFonts w:ascii="Times New Roman" w:hAnsi="Times New Roman" w:cs="Times New Roman"/>
        </w:rPr>
        <w:t>–</w:t>
      </w:r>
      <w:r w:rsidRPr="00D8565C">
        <w:rPr>
          <w:rFonts w:ascii="Times New Roman" w:hAnsi="Times New Roman" w:cs="Times New Roman"/>
        </w:rPr>
        <w:t xml:space="preserve"> </w:t>
      </w:r>
      <w:r w:rsidR="00B07638" w:rsidRPr="00D8565C">
        <w:rPr>
          <w:rFonts w:ascii="Times New Roman" w:hAnsi="Times New Roman" w:cs="Times New Roman"/>
        </w:rPr>
        <w:t xml:space="preserve">Differentially regulated bacteria after </w:t>
      </w:r>
      <w:r w:rsidR="00FC05D9">
        <w:rPr>
          <w:rFonts w:ascii="Times New Roman" w:hAnsi="Times New Roman" w:cs="Times New Roman"/>
        </w:rPr>
        <w:t xml:space="preserve">4 weeks of </w:t>
      </w:r>
      <w:r w:rsidR="00B07638" w:rsidRPr="00D8565C">
        <w:rPr>
          <w:rFonts w:ascii="Times New Roman" w:hAnsi="Times New Roman" w:cs="Times New Roman"/>
        </w:rPr>
        <w:t>supplementation with UCC118</w:t>
      </w:r>
      <w:r w:rsidR="00FC05D9">
        <w:rPr>
          <w:rFonts w:ascii="Times New Roman" w:hAnsi="Times New Roman" w:cs="Times New Roman"/>
        </w:rPr>
        <w:t xml:space="preserve"> by order and taxonomic group. </w:t>
      </w:r>
    </w:p>
    <w:p w14:paraId="286CC3A9" w14:textId="77777777" w:rsidR="00B07638" w:rsidRPr="00D8565C" w:rsidRDefault="00B07638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3690"/>
        <w:gridCol w:w="1440"/>
        <w:gridCol w:w="1440"/>
        <w:gridCol w:w="990"/>
        <w:gridCol w:w="810"/>
      </w:tblGrid>
      <w:tr w:rsidR="00D8565C" w:rsidRPr="00D8565C" w14:paraId="6B5DA60C" w14:textId="77777777" w:rsidTr="00D8565C">
        <w:trPr>
          <w:trHeight w:val="9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E847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D207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om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4A2B9" w14:textId="053F9835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undance 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C1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34CFA" w14:textId="6AC9D366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undance P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C1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CEE63" w14:textId="5F7E667B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(log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1FE18" w14:textId="5DD5D900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D8565C" w:rsidRPr="00D8565C" w14:paraId="172B5B7E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179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CDD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spellStart"/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spellEnd"/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p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errucomicrobia;c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errucomicrobia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0C2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647.3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394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8.9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EFE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7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15C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7769D8F9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BB1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B57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Epsilonproteobact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EBD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51.2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DE9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711.0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286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4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0AE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D8565C" w:rsidRPr="00D8565C" w14:paraId="51718C30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AF1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0" w:colLast="0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995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spellStart"/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spellEnd"/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ungi;p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sidiomycota;c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Pucciniomycet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919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5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2DB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0.5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9F1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4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18C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bookmarkEnd w:id="0"/>
      <w:tr w:rsidR="00D8565C" w:rsidRPr="00D8565C" w14:paraId="51C025CF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F2B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2CA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spellStart"/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spellEnd"/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p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Acidobacteria;c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Holophaga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D7E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270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1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681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2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326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D8565C" w:rsidRPr="00D8565C" w14:paraId="0D20AB94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687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772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Verrucomicrobia;c__Verrucomicrobiae;o__Verrucomicrobiales;f__Verrucomicrobi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9F1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652.1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BDE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8.1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EF2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9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99C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8565C" w:rsidRPr="00D8565C" w14:paraId="7591806B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092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2CC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Legionellales;f__Legionell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BC8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F4F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8.3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903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D06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52DFA03E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8A1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ADD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Aeromonadales;f__Succinivibrion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DE2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54.3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8DB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5.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F39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9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4FA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8565C" w:rsidRPr="00D8565C" w14:paraId="67D6CDEE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5DF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893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Basidiomycota;c__Pucciniomycetes;o__Pucciniales;f__Puccini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597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1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5EC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9.4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41F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2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ACD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D8565C" w:rsidRPr="00D8565C" w14:paraId="35A25C97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202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E88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Podovirid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9E7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193.5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046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34.7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482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3.2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88C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D8565C" w:rsidRPr="00D8565C" w14:paraId="5F0F5A77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DC6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3E0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Epsilonproteobacteria;o__Campylobacterales;f__Campylobacter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6D9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52.2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E14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259.8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027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6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719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D8565C" w:rsidRPr="00D8565C" w14:paraId="320EE038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7D8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101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Basidiomycota;c__Agaricomycetes;o__Cantharellales;f__Tulasnell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3C9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9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FDB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3.8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508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2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BB4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D8565C" w:rsidRPr="00D8565C" w14:paraId="0BE76273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86E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4AF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Alphaproteobacteria;o__Sphingomonadales;f__Sphingomonad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CED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4.0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7B6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21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2.4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5CB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D8565C" w:rsidRPr="00D8565C" w14:paraId="0FB30C1C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8F5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29D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Protozoa;p__undef;c__undef;o__Stemonitida;f__Stemonitidae;g__Diach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CF0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4.5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124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A8A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ED9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8565C" w:rsidRPr="00D8565C" w14:paraId="261D8C38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358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A3E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Aeromonadales;f__Succinivibrionaceae;g__Succinivibr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A3E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60.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72F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679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7.8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0C9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8565C" w:rsidRPr="00D8565C" w14:paraId="12DB0A9A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FCF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412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Alphaproteobacteria;o__Rhodospirillales;f__Acetobacteraceae;g__Acidiphili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7D6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477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0.8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7E2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4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C90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0D8C2082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643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CED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Protozoa;p__undef;c__undef;o__Stemonitida;f__Stemonitidae;g__Stemonitop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844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EC9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6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314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25A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148E375D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CE7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017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P1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E8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5.6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F48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03.5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F58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7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B8E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390BBBE9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A76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093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Legionellales;f__Legionellaceae;g__Legionel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357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E01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9.1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49A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D5E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8565C" w:rsidRPr="00D8565C" w14:paraId="1CC697B5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ADF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1B74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Verrucomicrobia;c__Verrucomicrobiae;o__Verrucomicrobiales;f__Verrucomicrobiaceae;g__Prosthecobac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695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936.7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6E0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0.9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79C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977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8565C" w:rsidRPr="00D8565C" w14:paraId="1A9B92D3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CEC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66F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Podoviridae;g__P22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6CB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944.9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B2C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00.5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682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2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C2C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8565C" w:rsidRPr="00D8565C" w14:paraId="4921CD60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764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628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Lachnospiraceae;g__Catonel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9BA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270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4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686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7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B1E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D8565C" w:rsidRPr="00D8565C" w14:paraId="7077DD79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A94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D49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Podoviridae;g__Epsilon15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AAB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BE8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84.4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A2D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7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30F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D8565C" w:rsidRPr="00D8565C" w14:paraId="4BF0993B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6D2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723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C2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DF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A4A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4.7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A18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0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032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D8565C" w:rsidRPr="00D8565C" w14:paraId="39CD71E0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5C0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579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Basidiomycota;c__Pucciniomycetes;o__Pucciniales;f__Pucciniaceae;g__Pucci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5C2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1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25C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9.3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D0D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2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36A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D8565C" w:rsidRPr="00D8565C" w14:paraId="0AEBEC13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ED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57D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Pseudomonadales;f__Moraxellaceae;g__Acinetobac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6B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7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635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6B8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3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D89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D8565C" w:rsidRPr="00D8565C" w14:paraId="07A67FFF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4DA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B9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Bacilli;o__Bacillales;f__Bacillaceae;g__Psychrobacill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F26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5BB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50B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7E4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D8565C" w:rsidRPr="00D8565C" w14:paraId="4AA7099F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213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408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Epsilonproteobacteria;o__Campylobacterales;f__Campylobacteraceae;g__Campylobac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1C5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55.6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1B8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575.2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254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8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6FC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D8565C" w:rsidRPr="00D8565C" w14:paraId="00379453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FAE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E14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und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A3A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713.5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0F1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05.4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B67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2.4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881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D8565C" w:rsidRPr="00D8565C" w14:paraId="7AA60787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E4B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C23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Aeromonadales;f__Succinivibrionaceae;g__Ruminobac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340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8.9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18E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4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35A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6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FDD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D8565C" w:rsidRPr="00D8565C" w14:paraId="36AD128F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D1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BCA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Vibrionales;f__Vibrionaceae;g__Vibr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942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8.3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B63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6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477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3.6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C65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D8565C" w:rsidRPr="00D8565C" w14:paraId="71F58815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C3B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9C5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Enterobacterales;f__Enterobacteriaceae;g__Pluralibac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A30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8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3E6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9.3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B13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3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629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D8565C" w:rsidRPr="00D8565C" w14:paraId="512768C5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7B2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366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Verrucomicrobia;c__Verrucomicrobiae;o__Verrucomicrobia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EB2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132.7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19E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6.5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5C0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5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9A6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8565C" w:rsidRPr="00D8565C" w14:paraId="44A5CD10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1C5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259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Aeromonada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0D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30.4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A25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9.1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A3E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4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824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D8565C" w:rsidRPr="00D8565C" w14:paraId="444F0C2F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AE8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A1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Basidiomycota;c__Pucciniomycetes;o__Puccinia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FBC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6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03A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3.7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6CF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5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170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8565C" w:rsidRPr="00D8565C" w14:paraId="0D6D7ACE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3A1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8E7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Alphaproteobacteria;o__Sphingomonada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A28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1.5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CDB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9.8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E5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2.3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FD1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D8565C" w:rsidRPr="00D8565C" w14:paraId="26327E13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F8B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7F8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Basidiomycota;c__Agaricomycetes;o__Cantharella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61F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1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685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5.5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B86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3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299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D8565C" w:rsidRPr="00D8565C" w14:paraId="3E2D7C7A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530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03C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Epsilonproteobacteria;o__Campylobactera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912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66.2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513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238.3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931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6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1F2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D8565C" w:rsidRPr="00D8565C" w14:paraId="50E97993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359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3FC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spellStart"/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spellEnd"/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Protozoa;p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undef;c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undef;o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Physariid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035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0E6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6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107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746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D8565C" w:rsidRPr="00D8565C" w14:paraId="63FE6773" w14:textId="77777777" w:rsidTr="00D8565C">
        <w:trPr>
          <w:trHeight w:val="6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DF8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4A2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spellStart"/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spellEnd"/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p</w:t>
            </w:r>
            <w:proofErr w:type="spell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D3F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946.0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B3F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0.0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7B1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3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3C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8565C" w:rsidRPr="00D8565C" w14:paraId="479DA9E9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A50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003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Actinobacteria;c__Actinobacteria;o__Corynebacteriales;f__Corynebacteriaceae;g__Corynebacterium;s__Corynebacterium_ren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35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71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67.8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F0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223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8565C" w:rsidRPr="00D8565C" w14:paraId="62B122CA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300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607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Epsilonproteobacteria;o__Campylobacterales;f__Campylobacteraceae;g__Campylobacter;s__Campylobacter_jejun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A7B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5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2CA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785.4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420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0.0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29A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8565C" w:rsidRPr="00D8565C" w14:paraId="1D9F7856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9CE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93D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Podoviridae;g__Epsilon15virus;s__Escherichia_phage_phiV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B39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42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56.3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A8D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723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8565C" w:rsidRPr="00D8565C" w14:paraId="52BB6088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D7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610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Lachnospiraceae;g__Roseburia;s__Roseburia_homin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8FC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9D2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72.3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36A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9.8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B1C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8565C" w:rsidRPr="00D8565C" w14:paraId="01FEB3F9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2CA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F38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Bacilli;o__Lactobacillales;f__Streptococcaceae;g__Streptococcus;s__Streptococcus_muta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6B2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8876.7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6A9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4.6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E78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8.4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B50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8565C" w:rsidRPr="00D8565C" w14:paraId="1B0211DB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16A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B05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scherichia_phage_HK6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337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823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6.8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9EE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6BC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8565C" w:rsidRPr="00D8565C" w14:paraId="3FD34505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C07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9BF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undef;s__Salmonella_phage_STML-13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CFD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34E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8.9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A54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DFD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1CE3FD85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A07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D24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undef;s__Salmonella_phage_vB_SosS_Osl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51A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7.5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354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FA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7.6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C75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270113F9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918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13C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</w:t>
            </w: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iridae;g__Sfi11virus;s__Streptococcus_phage_8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9F6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.9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BBD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02A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0C8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8565C" w:rsidRPr="00D8565C" w14:paraId="14976CAB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002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1FE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Bacilli;o__Lactobacillales;f__Enterococcaceae;g__Enterococcus;s__Enterococcus_malodor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84A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9.8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138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C42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3EF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8565C" w:rsidRPr="00D8565C" w14:paraId="7CA44052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A02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F5A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Protozoa;p__undef;c__undef;o__Stemonitida;f__Stemonitidae;g__Diachea;s__Diachea_leucopod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AAD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4.7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CE6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062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03F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8565C" w:rsidRPr="00D8565C" w14:paraId="0453F7EF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741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4CC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Podoviridae;g__P22virus;s__Enterobacteria_phage_CUS-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831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891.1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4C3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49.7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D18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6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C3D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D8565C" w:rsidRPr="00D8565C" w14:paraId="78F40FE0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43B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D70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Negativicutes;o__Veillonellales;f__Veillonellaceae;g__Veillonella;s__Veillonella_atyp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80E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1C1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2.1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9A5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7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86C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D8565C" w:rsidRPr="00D8565C" w14:paraId="6783EC61" w14:textId="77777777" w:rsidTr="00D8565C">
        <w:trPr>
          <w:trHeight w:val="16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FC2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81F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Verrucomicrobia;c__Verrucomicrobiae;o__Verrucomicrobiales;f__Verrucomicrobiaceae;g__Prosthecobacter;s__Prosthecobacter_vanneerven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F53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026.3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45A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0.4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AE6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6.6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73D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D8565C" w:rsidRPr="00D8565C" w14:paraId="1B5AD4BC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323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29F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Sk1virus;s__Lactococcus_phage_CB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A9F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572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9.4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6F5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560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D8565C" w:rsidRPr="00D8565C" w14:paraId="6D8D5E2F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FEC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C60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Aeromonadales;f__Succinivibrionaceae;g__Succinivibrio;s__Succinivibrio_dextrinosolve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79F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42.9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277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1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CA3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7.7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51A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D8565C" w:rsidRPr="00D8565C" w14:paraId="46D334F9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22F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3B2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Protozoa;p__undef;c__undef;o__Stemonitida;f__Stemonitidae;g__Stemonitopsis;s__Stemonitopsis_typh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A78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D36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9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2B0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804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D8565C" w:rsidRPr="00D8565C" w14:paraId="0FE47385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1B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93E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undef;s__Enterobacteria_phage_phiP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C0C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1.0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97C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D49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8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2F4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D8565C" w:rsidRPr="00D8565C" w14:paraId="79A663EC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60E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32F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Vibrionales;f__Vibrionaceae;g__Vibrio;s__Vibrio_mediterrane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44B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7.7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FA4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33A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6.3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9BC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D8565C" w:rsidRPr="00D8565C" w14:paraId="3431FDBE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5E0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71D3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nterobacteria_phage_cd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7A2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3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2CB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8.6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6C2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8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C71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D8565C" w:rsidRPr="00D8565C" w14:paraId="62F8775C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33B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0D0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undef;c__undef;o__undef;f__undef;g__undef;s__uncultured_eubacterium_E1-K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A06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0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C8B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CF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800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D8565C" w:rsidRPr="00D8565C" w14:paraId="5FD6B3E5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EBD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CA9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P2virus;s__Yersinia_phage_L-413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64C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91.4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7F7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3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683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7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4B0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D8565C" w:rsidRPr="00D8565C" w14:paraId="4BC7AA14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3C4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FC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Legionellales;f__Legionellaceae;g__Legionella;s__Legionella_pneumophi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682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618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.9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A0D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D47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D8565C" w:rsidRPr="00D8565C" w14:paraId="68501D43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9AC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AD0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P1virus;s__Escherichia_virus_P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9C8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8.0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1A5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07.2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6F4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6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556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D8565C" w:rsidRPr="00D8565C" w14:paraId="781672C4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87E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813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Enterobacterales;f__Yersiniaceae;g__Serratia;s__Serratia_symbiot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E6F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2.4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25E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4A0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6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FE0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D8565C" w:rsidRPr="00D8565C" w14:paraId="66E5FA4B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C9E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8BB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Actinobacteria;c__Actinobacteria;o__Corynebacteriales;f__Mycobacteriaceae;g__Mycobacterium;s__Mycobacterium_gastr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C8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6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6FD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189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4D5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8565C" w:rsidRPr="00D8565C" w14:paraId="7C5A4644" w14:textId="77777777" w:rsidTr="00D8565C">
        <w:trPr>
          <w:trHeight w:val="16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05B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D14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Verrucomicrobia;c__Verrucomicrobiae;o__Verrucomicrobiales;f__Verrucomicrobiaceae;g__Prosthecobacter;s__Prosthecobacter_fusiform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CF6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737.4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A67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0.4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D29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1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BCB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D8565C" w:rsidRPr="00D8565C" w14:paraId="78C52216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88B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8224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nterobacteria_phage_BP-47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094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440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2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AD1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ECD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D8565C" w:rsidRPr="00D8565C" w14:paraId="48846006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9D5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6D2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Bacilli;o__Lactobacillales;f__Enterococcaceae;g__Enterococcus;s__Enterococcus_avi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04E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3.1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FC8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2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262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8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952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D8565C" w:rsidRPr="00D8565C" w14:paraId="0D61C5BF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920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29A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Podoviridae;g__P22virus;s__Salmonella_phage_HK6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883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ADC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6.3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A3D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3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C5F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D8565C" w:rsidRPr="00D8565C" w14:paraId="4B0AD8B7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D86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9AB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Lachnospiraceae;g__Lachnoclostridium;s__[Clostridium]_indol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553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6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47C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F38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6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881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D8565C" w:rsidRPr="00D8565C" w14:paraId="51054EAC" w14:textId="77777777" w:rsidTr="00D8565C">
        <w:trPr>
          <w:trHeight w:val="16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BAF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C74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Aeromonadales;f__Succinivibrionaceae;g__Anaerobiospirillum;s__Anaerobiospirillum_thomas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E84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2.2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C9F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3BE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6.5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EC5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D8565C" w:rsidRPr="00D8565C" w14:paraId="2936A4E0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F58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013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Alphaproteobacteria;o__Rhodospirillales;f__Acetobacteraceae;g__Acidiphilium;s__Acidiphilium_multivor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AE3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712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8.5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4C2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1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E7C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D8565C" w:rsidRPr="00D8565C" w14:paraId="5468CC5E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F37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66F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scherichia_virus_HK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993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FFD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6.8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B6A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5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969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D8565C" w:rsidRPr="00D8565C" w14:paraId="0731BDC7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08F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BFC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Actinobacteria;c__Actinobacteria;o__Streptomycetales;f__Streptomycetaceae;g__Streptomyces;s__Streptomyces_nodos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33E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6.9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976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3C7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5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65F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D8565C" w:rsidRPr="00D8565C" w14:paraId="1F937AF1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373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DEA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undef;s__Enterobacteria_phage_Sf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743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892.2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745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3.2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D1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4.0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75C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D8565C" w:rsidRPr="00D8565C" w14:paraId="5462E29C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230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953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Lachnospiraceae;g__Catonella;s__Catonella_sp._oral_clone_AH1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388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228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4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6C1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8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90E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D8565C" w:rsidRPr="00D8565C" w14:paraId="452C8E15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671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D73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Pasteurellales;f__Pasteurellaceae;g__Haemophilus;s__Haemophilus_pittmani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33C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4.9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AC3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79F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6.2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D77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D8565C" w:rsidRPr="00D8565C" w14:paraId="6B5BA77B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93E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90F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nterobacteria_phage_mEp4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D06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483.7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52A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94.8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F2F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3.9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D80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D8565C" w:rsidRPr="00D8565C" w14:paraId="1C92930F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02F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52C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undef;s__Lactococcus_phage_jm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C47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9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A0E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A75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4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7E2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D8565C" w:rsidRPr="00D8565C" w14:paraId="02AD16C7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67B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92F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Pseudomonadales;f__Pseudomonadaceae;g__Pseudomonas;s__Pseudomonas_sp._KNA6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3CD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CA9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5.2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00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A20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D8565C" w:rsidRPr="00D8565C" w14:paraId="48F64E11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8C2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DFC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undef;f__undef;g__undef;s__Streptococcus_phage_phi1207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DE4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457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7.8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5B4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3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122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D8565C" w:rsidRPr="00D8565C" w14:paraId="4F69820A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AB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D41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Alphaproteobacteria;o__Rhizobiales;f__Bartonellaceae;g__Bartonella;s__Bartonella_quint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788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0.9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DA4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F74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5.1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69A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D8565C" w:rsidRPr="00D8565C" w14:paraId="63FDFD31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86F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5E9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Negativicutes;o__Selenomonadales;f__Selenomonadaceae;g__Selenomonas;s__Selenomonas-like_sp._oral_strain_FNA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7F4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2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E1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0BD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195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D8565C" w:rsidRPr="00D8565C" w14:paraId="76726927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3D0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3BE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undef;s__Shigella_phage_SfI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677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240.0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ADE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02.5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0F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3.5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04E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D8565C" w:rsidRPr="00D8565C" w14:paraId="33CA4855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049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EAD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Pseudomonadales;f__Moraxellaceae;g__Acinetobacter;s__Acinetobacter_baumann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34D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3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E3C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75E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385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D8565C" w:rsidRPr="00D8565C" w14:paraId="7554921A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BFD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889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C2virus;s__Lactococcus_phage_bIL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57C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4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482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5.8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F33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6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4B0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D8565C" w:rsidRPr="00D8565C" w14:paraId="7CE648D0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D69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703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Basidiomycota;c__Pucciniomycetes;o__Pucciniales;f__Pucciniaceae;g__Puccinia;s__Puccinia_striiform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FC9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6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600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6.8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124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262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D8565C" w:rsidRPr="00D8565C" w14:paraId="1B2B1B4E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43C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139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Eukaryot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Fungi;p__Ascomycota;c__Saccharomycetes;o__Saccharomycetales;f__Saccharomycetaceae;g__Saccharomyces;s__Saccharomyces_bayan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AA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170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1.9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FC8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751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D8565C" w:rsidRPr="00D8565C" w14:paraId="4F4C6627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368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E0C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Lachnospiraceae;g__Blautia;s__[Ruminococcus]_torqu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B0B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63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1.3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8AF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3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D0F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D8565C" w:rsidRPr="00D8565C" w14:paraId="06881318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B88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6B5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nterobacteria_phage_mEpX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6B6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377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2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9D6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55F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D8565C" w:rsidRPr="00D8565C" w14:paraId="1D3A3889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26D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8C2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Alphaproteobacteria;o__Sphingomonadales;f__Sphingomonadaceae;g__Sphingomonas;s__Sphingomonas_sp._KT02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692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4.8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9A2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9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68B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3.9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D29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D8565C" w:rsidRPr="00D8565C" w14:paraId="2950F304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AA6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E19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Lachnospiraceae;g__Tyzzerella;s__[Clostridium]_neopropionic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7C8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6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227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D33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2C4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D8565C" w:rsidRPr="00D8565C" w14:paraId="55456D1F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BC0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BDF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Clostridia;o__Clostridiales;f__undef;g__undef;s__Elbe_River_snow_isolate_Iso15_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B43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5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ABB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EC6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834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D8565C" w:rsidRPr="00D8565C" w14:paraId="34499AE2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23C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DAF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Proteobacteria;c__Gammaproteobacteria;o__Enterobacterales;f__Enterobacteriaceae;g__Klebsiella;s__Klebsiella_sp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323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80.0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E3B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6.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AF7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3.3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227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D8565C" w:rsidRPr="00D8565C" w14:paraId="2DE2F651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8D8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E53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Actinobacteria;c__Actinobacteria;o__Micrococcales;f__Intrasporangiaceae;g__Tetrasphaera;s__Tetrasphaera_japon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238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875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8.5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2A9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3.9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379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D8565C" w:rsidRPr="00D8565C" w14:paraId="3C73491A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5B30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3181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scherichia_virus_HK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FF7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5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B39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BFB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704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D8565C" w:rsidRPr="00D8565C" w14:paraId="2A691261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3BF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1648B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Myoviridae;g__Felixo1virus;s__Salmonella_phage_FelixO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255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8.3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D2AA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CB1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2.9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99E7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D8565C" w:rsidRPr="00D8565C" w14:paraId="3015C08E" w14:textId="77777777" w:rsidTr="00D8565C">
        <w:trPr>
          <w:trHeight w:val="1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D674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D0FE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Bacteria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Bacteria;p__Firmicutes;c__Bacilli;o__Lactobacillales;f__Lactobacillaceae;g__Lactobacillus;s__Lactobacillus_acidophil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8A99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DFC2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9.5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69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4.3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32C6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D8565C" w:rsidRPr="00D8565C" w14:paraId="15417280" w14:textId="77777777" w:rsidTr="00D8565C">
        <w:trPr>
          <w:trHeight w:val="96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CD58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86EF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d__</w:t>
            </w:r>
            <w:proofErr w:type="gram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Viruses;k</w:t>
            </w:r>
            <w:proofErr w:type="gramEnd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__Viruses;p__undef;c__undef;o__Caudovirales;f__Siphoviridae;g__Lambdavirus;s__Enterobacteria_phage_HK6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29C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2.5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D463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BCCC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8565C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A7FD" w14:textId="77777777" w:rsidR="00D8565C" w:rsidRPr="00D8565C" w:rsidRDefault="00D8565C" w:rsidP="00D856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65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</w:tbl>
    <w:p w14:paraId="60222107" w14:textId="77777777" w:rsidR="00B07638" w:rsidRPr="00D8565C" w:rsidRDefault="00B07638">
      <w:pPr>
        <w:rPr>
          <w:rFonts w:ascii="Times New Roman" w:hAnsi="Times New Roman" w:cs="Times New Roman"/>
        </w:rPr>
      </w:pPr>
    </w:p>
    <w:sectPr w:rsidR="00B07638" w:rsidRPr="00D8565C" w:rsidSect="000536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6D"/>
    <w:rsid w:val="00023388"/>
    <w:rsid w:val="0005366D"/>
    <w:rsid w:val="000F686E"/>
    <w:rsid w:val="001370A1"/>
    <w:rsid w:val="001A0876"/>
    <w:rsid w:val="001C5BBF"/>
    <w:rsid w:val="001E11B3"/>
    <w:rsid w:val="00207D8F"/>
    <w:rsid w:val="002241DF"/>
    <w:rsid w:val="00243272"/>
    <w:rsid w:val="002E616F"/>
    <w:rsid w:val="004116EF"/>
    <w:rsid w:val="004D1DA8"/>
    <w:rsid w:val="00584DF0"/>
    <w:rsid w:val="0059450A"/>
    <w:rsid w:val="005B6EE2"/>
    <w:rsid w:val="006A46CF"/>
    <w:rsid w:val="006A4799"/>
    <w:rsid w:val="006D1633"/>
    <w:rsid w:val="008A78FF"/>
    <w:rsid w:val="008B6BF7"/>
    <w:rsid w:val="009206D3"/>
    <w:rsid w:val="009321EC"/>
    <w:rsid w:val="0096265A"/>
    <w:rsid w:val="009E373D"/>
    <w:rsid w:val="00A06E17"/>
    <w:rsid w:val="00A33AB6"/>
    <w:rsid w:val="00A8063E"/>
    <w:rsid w:val="00AB594D"/>
    <w:rsid w:val="00B0519C"/>
    <w:rsid w:val="00B07638"/>
    <w:rsid w:val="00B25A00"/>
    <w:rsid w:val="00D05860"/>
    <w:rsid w:val="00D602C5"/>
    <w:rsid w:val="00D8565C"/>
    <w:rsid w:val="00E85B00"/>
    <w:rsid w:val="00FC05D9"/>
    <w:rsid w:val="00FF2E6F"/>
    <w:rsid w:val="00FF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FA07E"/>
  <w15:chartTrackingRefBased/>
  <w15:docId w15:val="{07F867FB-B5C3-E24B-9972-EDF779B5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3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6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2199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xelrod</dc:creator>
  <cp:keywords/>
  <dc:description/>
  <cp:lastModifiedBy>Christopher Axelrod</cp:lastModifiedBy>
  <cp:revision>1</cp:revision>
  <dcterms:created xsi:type="dcterms:W3CDTF">2018-10-04T15:30:00Z</dcterms:created>
  <dcterms:modified xsi:type="dcterms:W3CDTF">2018-10-04T20:48:00Z</dcterms:modified>
</cp:coreProperties>
</file>